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3D511D" w:rsidR="000035D5" w:rsidRDefault="000035D5">
                            <w:r>
                              <w:t xml:space="preserve">Reported on </w:t>
                            </w:r>
                            <w:r w:rsidR="009736F1">
                              <w:t>lines 237-24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03D511D" w:rsidR="000035D5" w:rsidRDefault="000035D5">
                      <w:r>
                        <w:t xml:space="preserve">Reported on </w:t>
                      </w:r>
                      <w:r w:rsidR="009736F1">
                        <w:t>lines 237-24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33220D" w:rsidR="000035D5" w:rsidRDefault="000035D5" w:rsidP="000035D5">
                            <w:r>
                              <w:t xml:space="preserve">Reported on page number: </w:t>
                            </w:r>
                            <w:r w:rsidR="00ED086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33220D" w:rsidR="000035D5" w:rsidRDefault="000035D5" w:rsidP="000035D5">
                      <w:r>
                        <w:t xml:space="preserve">Reported on page number: </w:t>
                      </w:r>
                      <w:r w:rsidR="00ED086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4AF957" w:rsidR="000035D5" w:rsidRDefault="009736F1" w:rsidP="000035D5">
                            <w:r>
                              <w:t>All authors are resident in the country where the study was conducted with the exception of Rao, Kemp, Sherr, Wagenaar, Bachman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D4AF957" w:rsidR="000035D5" w:rsidRDefault="009736F1" w:rsidP="000035D5">
                      <w:r>
                        <w:t>All authors are resident in the country where the study was conducted with the exception of Rao, Kemp, Sherr, Wagenaar, Bachman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FE94A3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8FE2EFA">
                <wp:simplePos x="0" y="0"/>
                <wp:positionH relativeFrom="margin">
                  <wp:align>right</wp:align>
                </wp:positionH>
                <wp:positionV relativeFrom="paragraph">
                  <wp:posOffset>997585</wp:posOffset>
                </wp:positionV>
                <wp:extent cx="6838950" cy="9715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1550"/>
                        </a:xfrm>
                        <a:prstGeom prst="rect">
                          <a:avLst/>
                        </a:prstGeom>
                        <a:solidFill>
                          <a:srgbClr val="FFFFFF"/>
                        </a:solidFill>
                        <a:ln w="9525">
                          <a:solidFill>
                            <a:srgbClr val="193A65"/>
                          </a:solidFill>
                          <a:miter lim="800000"/>
                          <a:headEnd/>
                          <a:tailEnd/>
                        </a:ln>
                      </wps:spPr>
                      <wps:txbx>
                        <w:txbxContent>
                          <w:p w14:paraId="223CD14A" w14:textId="5410CBA9" w:rsidR="000035D5" w:rsidRDefault="009736F1" w:rsidP="000035D5">
                            <w:r>
                              <w:t>Consent to conduct the research was obtained from the Department of Health in KwaZulu-Natal where the study was conducted. This is contained in the Ethics section on lines 237-241. Written i</w:t>
                            </w:r>
                            <w:r w:rsidR="00ED0862">
                              <w:t>nformed consent was obtained from all participants</w:t>
                            </w:r>
                            <w:r>
                              <w:t xml:space="preserve"> as detailed in the Ethics section of the </w:t>
                            </w:r>
                            <w:r w:rsidR="00ED0862">
                              <w:t xml:space="preserve">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" strokecolor="#193a65">
                <v:textbox>
                  <w:txbxContent>
                    <w:p w14:paraId="223CD14A" w14:textId="5410CBA9" w:rsidR="000035D5" w:rsidRDefault="009736F1" w:rsidP="000035D5">
                      <w:r>
                        <w:t>Consent to conduct the research was obtained from the Department of Health in KwaZulu-Natal where the study was conducted. This is contained in the Ethics section on lines 237-241. Written i</w:t>
                      </w:r>
                      <w:r w:rsidR="00ED0862">
                        <w:t>nformed consent was obtained from all participants</w:t>
                      </w:r>
                      <w:r>
                        <w:t xml:space="preserve"> as detailed in the Ethics section of the </w:t>
                      </w:r>
                      <w:r w:rsidR="00ED0862">
                        <w:t xml:space="preserve">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63D2083C" w14:textId="77777777" w:rsidR="00ED0862" w:rsidRDefault="00ED0862" w:rsidP="000035D5">
      <w:pPr>
        <w:spacing w:before="240" w:after="240"/>
      </w:pPr>
    </w:p>
    <w:bookmarkEnd w:id="6"/>
    <w:p w14:paraId="6B9BADC3" w14:textId="3B66A512" w:rsidR="000035D5" w:rsidRDefault="00ED086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1B874CB">
                <wp:simplePos x="0" y="0"/>
                <wp:positionH relativeFrom="margin">
                  <wp:align>right</wp:align>
                </wp:positionH>
                <wp:positionV relativeFrom="paragraph">
                  <wp:posOffset>546100</wp:posOffset>
                </wp:positionV>
                <wp:extent cx="6838950" cy="6985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8500"/>
                        </a:xfrm>
                        <a:prstGeom prst="rect">
                          <a:avLst/>
                        </a:prstGeom>
                        <a:solidFill>
                          <a:srgbClr val="FFFFFF"/>
                        </a:solidFill>
                        <a:ln w="9525">
                          <a:solidFill>
                            <a:srgbClr val="193A65"/>
                          </a:solidFill>
                          <a:miter lim="800000"/>
                          <a:headEnd/>
                          <a:tailEnd/>
                        </a:ln>
                      </wps:spPr>
                      <wps:txbx>
                        <w:txbxContent>
                          <w:p w14:paraId="6D21B23F" w14:textId="01F66AA8" w:rsidR="000035D5" w:rsidRDefault="009736F1" w:rsidP="000035D5">
                            <w:r>
                              <w:t xml:space="preserve">As indicated in the manuscript, a learning collaborative was established with the KwaZulu-Natal Department of Health who were involved in the delivery of the interventions as well as the iterative co-development of interventions from the outse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pt;width:538.5pt;height: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" strokecolor="#193a65">
                <v:textbox>
                  <w:txbxContent>
                    <w:p w14:paraId="6D21B23F" w14:textId="01F66AA8" w:rsidR="000035D5" w:rsidRDefault="009736F1" w:rsidP="000035D5">
                      <w:r>
                        <w:t xml:space="preserve">As indicated in the manuscript, a learning collaborative was established with the KwaZulu-Natal Department of Health who were involved in the delivery of the interventions as well as the iterative co-development of interventions from the outset.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5D45692" w14:textId="77777777" w:rsidR="00ED0862" w:rsidRDefault="00ED0862" w:rsidP="000035D5">
      <w:pPr>
        <w:spacing w:before="240" w:after="240"/>
      </w:pPr>
    </w:p>
    <w:p w14:paraId="4F6CC39C" w14:textId="77777777" w:rsidR="00ED0862" w:rsidRDefault="00ED0862" w:rsidP="000035D5">
      <w:pPr>
        <w:spacing w:before="240" w:after="240"/>
      </w:pPr>
    </w:p>
    <w:p w14:paraId="7C308C8B" w14:textId="77777777" w:rsidR="00ED0862" w:rsidRDefault="00ED0862" w:rsidP="000035D5">
      <w:pPr>
        <w:spacing w:before="240" w:after="240"/>
      </w:pPr>
    </w:p>
    <w:p w14:paraId="4E65FA24" w14:textId="1EE3A260" w:rsidR="000035D5" w:rsidRDefault="00ED086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EDFD050">
                <wp:simplePos x="0" y="0"/>
                <wp:positionH relativeFrom="margin">
                  <wp:align>right</wp:align>
                </wp:positionH>
                <wp:positionV relativeFrom="paragraph">
                  <wp:posOffset>491490</wp:posOffset>
                </wp:positionV>
                <wp:extent cx="6838950" cy="5810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81025"/>
                        </a:xfrm>
                        <a:prstGeom prst="rect">
                          <a:avLst/>
                        </a:prstGeom>
                        <a:solidFill>
                          <a:srgbClr val="FFFFFF"/>
                        </a:solidFill>
                        <a:ln w="9525">
                          <a:solidFill>
                            <a:srgbClr val="193A65"/>
                          </a:solidFill>
                          <a:miter lim="800000"/>
                          <a:headEnd/>
                          <a:tailEnd/>
                        </a:ln>
                      </wps:spPr>
                      <wps:txbx>
                        <w:txbxContent>
                          <w:p w14:paraId="53B10E27" w14:textId="788A3F22" w:rsidR="000035D5" w:rsidRDefault="00ED0862" w:rsidP="000035D5">
                            <w:r>
                              <w:t xml:space="preserve">All study materials, including informed consent documents, were translated </w:t>
                            </w:r>
                            <w:r w:rsidR="009736F1">
                              <w:t xml:space="preserve">into the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8.7pt;width:538.5pt;height:45.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" strokecolor="#193a65">
                <v:textbox>
                  <w:txbxContent>
                    <w:p w14:paraId="53B10E27" w14:textId="788A3F22" w:rsidR="000035D5" w:rsidRDefault="00ED0862" w:rsidP="000035D5">
                      <w:r>
                        <w:t xml:space="preserve">All study materials, including informed consent documents, were translated </w:t>
                      </w:r>
                      <w:r w:rsidR="009736F1">
                        <w:t xml:space="preserve">into the local languag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797654D" w:rsidR="000035D5" w:rsidRDefault="0000498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3FD3B13">
                <wp:simplePos x="0" y="0"/>
                <wp:positionH relativeFrom="margin">
                  <wp:align>right</wp:align>
                </wp:positionH>
                <wp:positionV relativeFrom="paragraph">
                  <wp:posOffset>1374775</wp:posOffset>
                </wp:positionV>
                <wp:extent cx="6838950" cy="10414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63B5C0C8" w14:textId="40FFD233" w:rsidR="000035D5" w:rsidRDefault="00ED0862" w:rsidP="000035D5">
                            <w:r>
                              <w:t xml:space="preserve">The findings have been </w:t>
                            </w:r>
                            <w:r w:rsidR="00D906F8">
                              <w:t xml:space="preserve">shared with </w:t>
                            </w:r>
                            <w:r>
                              <w:t xml:space="preserve">the local </w:t>
                            </w:r>
                            <w:r w:rsidR="00D906F8">
                              <w:t xml:space="preserve">Department of Health through the learning collaborative which has informed policy and scale-up as reported in the Maintenance section of the results. Policy briefs and materials developed have been shared at national conferences as well as national Mental Health days. Materials developed are also freely available on the Centre for Rural Health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8.25pt;width:538.5pt;height:8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" strokecolor="#193a65">
                <v:textbox>
                  <w:txbxContent>
                    <w:p w14:paraId="63B5C0C8" w14:textId="40FFD233" w:rsidR="000035D5" w:rsidRDefault="00ED0862" w:rsidP="000035D5">
                      <w:r>
                        <w:t xml:space="preserve">The findings have been </w:t>
                      </w:r>
                      <w:r w:rsidR="00D906F8">
                        <w:t xml:space="preserve">shared with </w:t>
                      </w:r>
                      <w:r>
                        <w:t xml:space="preserve">the local </w:t>
                      </w:r>
                      <w:r w:rsidR="00D906F8">
                        <w:t xml:space="preserve">Department of Health through the learning collaborative which has informed policy and scale-up as reported in the Maintenance section of the results. Policy briefs and materials developed have been shared at national conferences as well as national Mental Health days. Materials developed are also freely available on the Centre for Rural Health websit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1E57C118" w:rsidR="000035D5" w:rsidRDefault="000035D5" w:rsidP="000035D5">
      <w:pPr>
        <w:spacing w:before="240" w:after="240"/>
        <w:rPr>
          <w:b/>
        </w:rPr>
      </w:pP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83E7A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283E7A3" w:rsidR="000035D5" w:rsidRDefault="0000498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497603"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497603" w:rsidR="000035D5" w:rsidRDefault="0000498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AD69EF"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AD69EF" w:rsidR="000035D5" w:rsidRDefault="0000498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8D7139"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8D7139" w:rsidR="000035D5" w:rsidRDefault="0000498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A10F51" w:rsidR="000035D5" w:rsidRDefault="0000498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A10F51" w:rsidR="000035D5" w:rsidRDefault="0000498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72EE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4AB183" w14:textId="77777777" w:rsidR="00472EEF" w:rsidRDefault="00472EEF" w:rsidP="00F57A3B">
      <w:r>
        <w:separator/>
      </w:r>
    </w:p>
  </w:endnote>
  <w:endnote w:type="continuationSeparator" w:id="0">
    <w:p w14:paraId="08A3AAFA" w14:textId="77777777" w:rsidR="00472EEF" w:rsidRDefault="00472EE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E6DAFC" w14:textId="77777777" w:rsidR="00472EEF" w:rsidRDefault="00472EEF" w:rsidP="00F57A3B">
      <w:r>
        <w:separator/>
      </w:r>
    </w:p>
  </w:footnote>
  <w:footnote w:type="continuationSeparator" w:id="0">
    <w:p w14:paraId="09480E6D" w14:textId="77777777" w:rsidR="00472EEF" w:rsidRDefault="00472EE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623AAC8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982"/>
    <w:rsid w:val="000F365D"/>
    <w:rsid w:val="00116E71"/>
    <w:rsid w:val="00335779"/>
    <w:rsid w:val="00472EEF"/>
    <w:rsid w:val="004A7A57"/>
    <w:rsid w:val="00541C18"/>
    <w:rsid w:val="00580384"/>
    <w:rsid w:val="0069423E"/>
    <w:rsid w:val="00831ADE"/>
    <w:rsid w:val="00841F25"/>
    <w:rsid w:val="008F550F"/>
    <w:rsid w:val="009364D9"/>
    <w:rsid w:val="009736F1"/>
    <w:rsid w:val="00A43F5B"/>
    <w:rsid w:val="00D906F8"/>
    <w:rsid w:val="00E004E6"/>
    <w:rsid w:val="00ED086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C1C60-8712-4920-8040-11B3318D6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e Petersen</cp:lastModifiedBy>
  <cp:revision>2</cp:revision>
  <dcterms:created xsi:type="dcterms:W3CDTF">2023-10-26T13:39:00Z</dcterms:created>
  <dcterms:modified xsi:type="dcterms:W3CDTF">2023-10-26T13:39:00Z</dcterms:modified>
</cp:coreProperties>
</file>